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0E7" w:rsidRDefault="000F69F2" w:rsidP="00FA50E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1</w:t>
      </w:r>
    </w:p>
    <w:tbl>
      <w:tblPr>
        <w:tblW w:w="12087" w:type="dxa"/>
        <w:tblInd w:w="93" w:type="dxa"/>
        <w:tblLook w:val="04A0" w:firstRow="1" w:lastRow="0" w:firstColumn="1" w:lastColumn="0" w:noHBand="0" w:noVBand="1"/>
      </w:tblPr>
      <w:tblGrid>
        <w:gridCol w:w="972"/>
        <w:gridCol w:w="7767"/>
        <w:gridCol w:w="1720"/>
        <w:gridCol w:w="1640"/>
      </w:tblGrid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O 24m</w:t>
            </w:r>
            <w:r w:rsidR="000F6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</w:t>
            </w:r>
            <w:r w:rsidRPr="00FA5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6m</w:t>
            </w:r>
            <w:r w:rsidR="000F6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</w:t>
            </w:r>
            <w:bookmarkStart w:id="0" w:name="_GoBack"/>
            <w:bookmarkEnd w:id="0"/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9 fetal liver mR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37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binding cassette, sub-family C (CFTR/MRP), member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6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730054J21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30054J21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3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oxidase maturation factor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x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0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22 (organic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), member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9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1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0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sus blood group-associated B glyco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b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8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10006E1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006E1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6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oy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oenzyme 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atu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3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in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2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ich protein 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1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7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5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expressed gen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9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 feto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2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-keto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1, member B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1b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1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 lysine deficient protein kinas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1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 anhydras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4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8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butyric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(GABA) A receptor, subunit beta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b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8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9 (zinc transporter), membe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9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8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oid-lipofuscinosis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euronal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n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7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2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H+ transporting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som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0 subunit D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0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6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segment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, human D6S56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7H6S56E-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4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6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dendrocy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ption factor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4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somucoid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7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26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6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7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ked cuticle 1 homolog (Drosophil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5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4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ly expressed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4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0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 (glutamate/neutral amino acid transporter), member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a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6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u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6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030619P08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0619P08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5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mo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 kin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4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 anhydras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8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imprinted and accumulated in nucle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a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6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cell link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n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1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-acting transcription factor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6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oxidas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0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uronal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rax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tx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7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ointerstiti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phritis antig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a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 (glial high affinity glutamate transporter), membe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-lik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7 (cationic amino acid transporter, y+ system), member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, serine, 8 (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s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1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y factor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7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830012L1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30012L1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-like-domain, multipl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l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gulator of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neur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n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/notch-like EGF-related recept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e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 family member 7, elongation of long chain fatty acids (yeas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00001I15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0001I15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 dehydrogenase kinase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enzym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phage activation 2 li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a2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as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n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D(P)H dehydrogenase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l dehydrogenase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h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acylglycero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gat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 identified by monoclonal antibody Ki 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9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blast growth factor 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8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6 (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yc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amine oxidase 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o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kinase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MP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, type 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g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4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, alpha-inducible protein 27 like 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27l2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1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3 (Drosophil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l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protein lip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nositol 1-phosphate synthase A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-derived growth factor, C polypepti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464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464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1 (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gizzar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-specificity tyrosine-(Y)-phosphorylation regulated kinas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rk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1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ate-ammonia ligase (glutamin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9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02, member 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02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-conjugating enzyme E2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H+ transporting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som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0 subunit E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0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0003K11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003K11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ergic receptor, beta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id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rived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some assembly protein 1-lik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1l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VIII, alpha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a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phospholipase domain containing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frizzled-related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00112E06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112E06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85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5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ulovir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AP repeat-containing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u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llo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, class V, type 1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0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NL1A complex loc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o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nyl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r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nuclease domain containing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4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2 onco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l binding protein 1, cellul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ine vasopressin receptor 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pr1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930041F1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930041F1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sense Igf2r R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r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phosphodiester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ub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330417G0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0417G0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, alpha 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PC PDZ domain containing family, membe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p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ser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inotransferas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630004K10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30004K10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 receptor superfamily, member 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peckl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embly transcript 1 (non-protein codin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l proliferation, differentiation and control gen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d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kinje cell protein 4-lik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4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hm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7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or cysteine) peptidase inhibitor, clade A (antitrypsin), member 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derived growth factor, alp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est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t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repeat containing G protein coupled receptor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plasmic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denylatio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lement binding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inetic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r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 B-cell leukemia transcription factor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x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cluster 1, H1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day junction recognition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jur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3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low density lipoprotein recept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verd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(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ADPH)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vr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55, member 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55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U0155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0155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377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377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llular adhesion molecul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venger receptor class A, member 5 (putativ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a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310007H09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0007H09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ylatio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-like 2 bind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2b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domain 3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39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4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 activator, tiss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310021H06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0021H06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13 (sodium-dependent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arboxy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), member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3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reted and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tm1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-3-methylglutaryl-Coenzyme A synthas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L six family member 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4sf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00007F19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007F19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 antig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x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C854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54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llo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l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valon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o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decarboxyl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id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ta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cluster 2, H3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2h3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ng transcription factor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nding protein 5, epiderm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morphogenetic protein 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hionin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syl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, alp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8 antig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and glycine-rich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830443L2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0443L2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cluster 2, H2b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2h2b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yl-tR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iredox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homolog (S.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cycle 20 homolog (S.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ng-chain family member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-associated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transcription factor 2 bind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2b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4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 antigen 6 complex, locus 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6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r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domain 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phosphofructo-2-kinase/fructose-2,6-biphosphatas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kf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830012I2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30012I2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in protein zero-lik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z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box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t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sicular, overexpressed in cancer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urviv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p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8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 hedgeho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h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Z binding kin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onolacto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-) oxid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arrest-specific 2 lik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2l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epitheli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transforming gen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 7, T-cell specif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gamma inducible protein 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facilitator superfamily domain containing 7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7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ndabout homolog 1 (Drosophil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accessory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etyl-Coenzyme 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, serin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prs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ng-chain family member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-family member 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, non-receptor type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xynucleotidyl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ermin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t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mannomu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(calcitonin) activity modifying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in expressed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cytomatosis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co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y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pha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84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84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1, group D, member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1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porin 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p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nithin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arbamyl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heta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t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610008F07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10008F07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kinase with immunoglobulin-like and EGF-like domains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00012D01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012D01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4, subfamily a, polypeptide 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a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napse defective 1, Rho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homolog 2 (C.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gans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d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som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mbrane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m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7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7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d1 antig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1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ion-inducing-cysteine-rich protein with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z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tif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lethylam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m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730414N17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0414N17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2, subunit 3, structural gene Y-link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2s3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segment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, Brigham &amp; Women's Genetics 0951 expres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Bwg0951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plasmic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denylatio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lement binding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 gene family, member 3 (NESH) bind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binding motif, single stranded interact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s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e receptor, C 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binding cassette, sub-family C (CFTR/MRP), member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mid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m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morphogenetic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channel, subfamily K, member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k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C-lik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arrest specific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 domain containing 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d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-tyrosin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s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 beta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-2,3-sialyltransferas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gal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EF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family, member 1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ef1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plak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k3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 insert domain protein recept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933438K21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3438K21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differentiation facto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f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nureni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L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nuren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nu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matrix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poie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adhesion molecul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m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13 (sodium-dependent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arboxy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), membe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3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repeat containing 1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6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organic anion transporter family, member 1a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1a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carrier triple repeat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r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I3173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3173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 and MYND domain containing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y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5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 of DNA binding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or of G-protein signaling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8, beta polypepti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ginine-rich end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ich repea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roph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amma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tg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steroid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-beta) dehydrogenase 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7b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ca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ointerstitia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phritis antigen-lik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ag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nin beta interacting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bi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410024N18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0024N18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specificity phosphatas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2, subfamily d, polypeptide 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d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leam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,3-dioxygenas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o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regulatory light chain interact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i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lest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 homeostasis associat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nd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046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segment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, ERATO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i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98, expres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Ertd298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deprivation respon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p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steroid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-beta dehydrogenas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blast growth factor recepto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feron induced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intermediate/small conductance calcium-activated channel, subfamily N, m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n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glyc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ating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prote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uced transcript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it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spanning 4-domains, subfamily A, member 4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4a4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600002H07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002H07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-domain containing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46, member 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46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4, subfamily b, polypeptid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4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oxide dismutase 3, extracellul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al-specific receptor tyrosine kin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tinol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u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ll trans retinol 13,14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sa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9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iodi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dothyron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ype 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por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110049J23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0049J23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-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230104K21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0104K21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 of DNA binding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3 (Drosophil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l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m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MGIC fusion partn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f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-family member 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130208E07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0208E07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inotransfer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x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 cytochrome oxidase deficient homolog 2 (yeas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10046K07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0046K07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(or cysteine) peptidase inhibitor, clade A, member 3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2 (organic anion transporter), member 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ambda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urinary protein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p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soluble, beta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cy1b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 site albumin promoter bind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63 antig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enolpyruv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ki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cytosol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I1324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1324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2+-dependent activator protein for secretio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p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7 (cationic amino acid transporter, y+ system), member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py-19-like 3 (C.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gans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19l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agil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ad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H-degrading enzy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hd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arrest specific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 anhydrase 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 domain containing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md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acting prote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aponeurotic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sarcom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cogene family, protein B (avian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2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 (Asp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sp) box polypeptide 3, Y-link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iminotransfer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deamin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c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mes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erase 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dermal growth factor-containing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ul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extracellular matrix prote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810007J24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0007J24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cor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kinas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lk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chrome c oxidase subunit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b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lypeptid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6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0, member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0a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ppel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factor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steroid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-beta) dehydrogenas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7b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AM-like,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ys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de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at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2, subfamily b, polypeptide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b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organic anion transporter family, member 1a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1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-family member 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230114P17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30114P17Ri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8, subfamily b, polypeptid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895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895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steine conjugate-bet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bl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4, Y-linked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4y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105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05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microbial pepti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mp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binding protein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cid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microbial peptid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m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oxaloacetate transaminase 1, solub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butyrate dehydrogenase, typ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48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48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hydrol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dh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l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decarboxyl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d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flexin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x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facilitator superfamily domain containing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 dehydrogenase 1 family, member B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66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-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inotransferase 2-lik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xt2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agi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(S.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monia </w:t>
            </w: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ase</w:t>
            </w:r>
            <w:proofErr w:type="spellEnd"/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(liver, mitochondri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FA50E7" w:rsidRPr="00FA50E7" w:rsidTr="00FA50E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2, subfamily f, polypeptid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f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0E7" w:rsidRPr="00FA50E7" w:rsidRDefault="00FA50E7" w:rsidP="00FA50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50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</w:tbl>
    <w:p w:rsidR="00FA50E7" w:rsidRDefault="00FA50E7" w:rsidP="00FA50E7"/>
    <w:sectPr w:rsidR="00FA50E7" w:rsidSect="00FA50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0E7"/>
    <w:rsid w:val="000F69F2"/>
    <w:rsid w:val="002340AC"/>
    <w:rsid w:val="00FA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50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50E7"/>
    <w:rPr>
      <w:color w:val="800080"/>
      <w:u w:val="single"/>
    </w:rPr>
  </w:style>
  <w:style w:type="paragraph" w:customStyle="1" w:styleId="xl65">
    <w:name w:val="xl65"/>
    <w:basedOn w:val="Normal"/>
    <w:rsid w:val="00FA50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FA50E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FA50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1">
    <w:name w:val="xl71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FA5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50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50E7"/>
    <w:rPr>
      <w:color w:val="800080"/>
      <w:u w:val="single"/>
    </w:rPr>
  </w:style>
  <w:style w:type="paragraph" w:customStyle="1" w:styleId="xl65">
    <w:name w:val="xl65"/>
    <w:basedOn w:val="Normal"/>
    <w:rsid w:val="00FA50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FA50E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FA50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1">
    <w:name w:val="xl71"/>
    <w:basedOn w:val="Normal"/>
    <w:rsid w:val="00FA50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FA50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1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864</Words>
  <Characters>1632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</dc:creator>
  <cp:lastModifiedBy>Valentina</cp:lastModifiedBy>
  <cp:revision>2</cp:revision>
  <dcterms:created xsi:type="dcterms:W3CDTF">2013-05-28T01:33:00Z</dcterms:created>
  <dcterms:modified xsi:type="dcterms:W3CDTF">2013-05-28T03:57:00Z</dcterms:modified>
</cp:coreProperties>
</file>